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D37" w:rsidRDefault="00FA4D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0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Pr="0019105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91056" w:rsidRPr="0019105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spellEnd"/>
      <w:r w:rsidRPr="0019105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910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7A20">
        <w:rPr>
          <w:rFonts w:ascii="Times New Roman" w:hAnsi="Times New Roman" w:cs="Times New Roman"/>
          <w:sz w:val="24"/>
          <w:szCs w:val="24"/>
          <w:lang w:val="en-US"/>
        </w:rPr>
        <w:t xml:space="preserve">Univariate analysis for OM by </w:t>
      </w:r>
      <w:r w:rsidR="009F7A20" w:rsidRPr="009F7A20">
        <w:rPr>
          <w:rFonts w:ascii="Times New Roman" w:hAnsi="Times New Roman" w:cs="Times New Roman"/>
          <w:i/>
          <w:sz w:val="24"/>
          <w:szCs w:val="24"/>
          <w:lang w:val="en-US"/>
        </w:rPr>
        <w:t>S. pneumoniae</w:t>
      </w:r>
    </w:p>
    <w:p w:rsidR="00191056" w:rsidRPr="00191056" w:rsidRDefault="0019105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9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5"/>
        <w:gridCol w:w="709"/>
        <w:gridCol w:w="709"/>
        <w:gridCol w:w="708"/>
        <w:gridCol w:w="567"/>
        <w:gridCol w:w="709"/>
        <w:gridCol w:w="567"/>
        <w:gridCol w:w="709"/>
        <w:gridCol w:w="709"/>
        <w:gridCol w:w="708"/>
        <w:gridCol w:w="709"/>
        <w:gridCol w:w="709"/>
      </w:tblGrid>
      <w:tr w:rsidR="00455315" w:rsidRPr="007D18A5" w:rsidTr="00455315">
        <w:trPr>
          <w:cantSplit/>
          <w:tblHeader/>
          <w:jc w:val="center"/>
        </w:trPr>
        <w:tc>
          <w:tcPr>
            <w:tcW w:w="2405" w:type="dxa"/>
            <w:vMerge w:val="restart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  <w:shd w:val="clear" w:color="auto" w:fill="0080FF"/>
          </w:tcPr>
          <w:p w:rsidR="00FA4D37" w:rsidRPr="007D18A5" w:rsidRDefault="00FA4D37" w:rsidP="001910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Total (</w:t>
            </w:r>
            <w:r w:rsidR="00191056" w:rsidRPr="007D18A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n</w:t>
            </w:r>
            <w:r w:rsidRPr="007D18A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=521)</w:t>
            </w:r>
          </w:p>
        </w:tc>
        <w:tc>
          <w:tcPr>
            <w:tcW w:w="1275" w:type="dxa"/>
            <w:gridSpan w:val="2"/>
            <w:shd w:val="clear" w:color="auto" w:fill="0080FF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NO</w:t>
            </w:r>
            <w:r w:rsidR="00FA4D37" w:rsidRPr="007D18A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 xml:space="preserve"> </w:t>
            </w:r>
          </w:p>
          <w:p w:rsidR="00FA4D37" w:rsidRPr="007D18A5" w:rsidRDefault="00FA4D37" w:rsidP="001910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(</w:t>
            </w:r>
            <w:r w:rsidR="00191056" w:rsidRPr="007D18A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n</w:t>
            </w:r>
            <w:r w:rsidRPr="007D18A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=313)</w:t>
            </w:r>
          </w:p>
        </w:tc>
        <w:tc>
          <w:tcPr>
            <w:tcW w:w="1276" w:type="dxa"/>
            <w:gridSpan w:val="2"/>
            <w:shd w:val="clear" w:color="auto" w:fill="0080FF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YES</w:t>
            </w:r>
          </w:p>
          <w:p w:rsidR="00FA4D37" w:rsidRPr="007D18A5" w:rsidRDefault="00FA4D37" w:rsidP="001910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(</w:t>
            </w:r>
            <w:r w:rsidR="00191056" w:rsidRPr="007D18A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n</w:t>
            </w:r>
            <w:r w:rsidRPr="007D18A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=208)</w:t>
            </w:r>
          </w:p>
        </w:tc>
        <w:tc>
          <w:tcPr>
            <w:tcW w:w="709" w:type="dxa"/>
            <w:vMerge w:val="restart"/>
            <w:shd w:val="clear" w:color="auto" w:fill="0080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B</w:t>
            </w:r>
          </w:p>
        </w:tc>
        <w:tc>
          <w:tcPr>
            <w:tcW w:w="709" w:type="dxa"/>
            <w:vMerge w:val="restart"/>
            <w:shd w:val="clear" w:color="auto" w:fill="0080FF"/>
            <w:vAlign w:val="center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p</w:t>
            </w:r>
          </w:p>
        </w:tc>
        <w:tc>
          <w:tcPr>
            <w:tcW w:w="708" w:type="dxa"/>
            <w:vMerge w:val="restart"/>
            <w:shd w:val="clear" w:color="auto" w:fill="0080FF"/>
            <w:vAlign w:val="center"/>
          </w:tcPr>
          <w:p w:rsidR="00FA4D37" w:rsidRPr="007D18A5" w:rsidRDefault="00FA4D37" w:rsidP="001910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  <w:vertAlign w:val="subscript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 xml:space="preserve">OR </w:t>
            </w:r>
          </w:p>
        </w:tc>
        <w:tc>
          <w:tcPr>
            <w:tcW w:w="1418" w:type="dxa"/>
            <w:gridSpan w:val="2"/>
            <w:shd w:val="clear" w:color="auto" w:fill="0080FF"/>
            <w:vAlign w:val="center"/>
          </w:tcPr>
          <w:p w:rsidR="00FA4D37" w:rsidRPr="007D18A5" w:rsidRDefault="00FA4D37" w:rsidP="00C602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  <w:vertAlign w:val="subscript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95</w:t>
            </w:r>
            <w:r w:rsidR="00191056" w:rsidRPr="007D18A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%</w:t>
            </w:r>
            <w:bookmarkStart w:id="0" w:name="_GoBack"/>
            <w:bookmarkEnd w:id="0"/>
            <w:r w:rsidR="00C60234" w:rsidRPr="007D18A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CI</w:t>
            </w:r>
          </w:p>
        </w:tc>
      </w:tr>
      <w:tr w:rsidR="00455315" w:rsidRPr="007D18A5" w:rsidTr="009F7A20">
        <w:trPr>
          <w:cantSplit/>
          <w:tblHeader/>
          <w:jc w:val="center"/>
        </w:trPr>
        <w:tc>
          <w:tcPr>
            <w:tcW w:w="2405" w:type="dxa"/>
            <w:vMerge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0080FF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  <w:t>n</w:t>
            </w:r>
          </w:p>
        </w:tc>
        <w:tc>
          <w:tcPr>
            <w:tcW w:w="709" w:type="dxa"/>
            <w:shd w:val="clear" w:color="auto" w:fill="0080FF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  <w:t>%</w:t>
            </w:r>
          </w:p>
        </w:tc>
        <w:tc>
          <w:tcPr>
            <w:tcW w:w="708" w:type="dxa"/>
            <w:shd w:val="clear" w:color="auto" w:fill="0080FF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0080FF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  <w:t>%</w:t>
            </w:r>
          </w:p>
        </w:tc>
        <w:tc>
          <w:tcPr>
            <w:tcW w:w="709" w:type="dxa"/>
            <w:shd w:val="clear" w:color="auto" w:fill="0080FF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  <w:t>n</w:t>
            </w:r>
          </w:p>
        </w:tc>
        <w:tc>
          <w:tcPr>
            <w:tcW w:w="567" w:type="dxa"/>
            <w:shd w:val="clear" w:color="auto" w:fill="0080FF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color w:val="FFFFFF"/>
                <w:sz w:val="18"/>
                <w:szCs w:val="18"/>
                <w:lang w:val="en-US"/>
              </w:rPr>
              <w:t>%</w:t>
            </w:r>
          </w:p>
        </w:tc>
        <w:tc>
          <w:tcPr>
            <w:tcW w:w="709" w:type="dxa"/>
            <w:vMerge/>
            <w:shd w:val="clear" w:color="auto" w:fill="0080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0080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Merge/>
            <w:shd w:val="clear" w:color="auto" w:fill="0080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0080FF"/>
            <w:vAlign w:val="center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709" w:type="dxa"/>
            <w:shd w:val="clear" w:color="auto" w:fill="0080FF"/>
            <w:vAlign w:val="center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:lang w:val="en-US"/>
              </w:rPr>
              <w:t>Upper</w:t>
            </w:r>
          </w:p>
        </w:tc>
      </w:tr>
      <w:tr w:rsidR="00455315" w:rsidRPr="007D18A5" w:rsidTr="009F7A20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FA4D37" w:rsidRPr="007D18A5" w:rsidRDefault="00FA4D37" w:rsidP="0019105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&gt;60 m</w:t>
            </w:r>
            <w:r w:rsidR="00191056"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onths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8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A4D37" w:rsidRPr="00257F1C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8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5315" w:rsidRPr="007D18A5" w:rsidTr="009F7A20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FA4D37" w:rsidRPr="007D18A5" w:rsidRDefault="00FA4D37" w:rsidP="0019105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&lt; 24 m</w:t>
            </w:r>
            <w:r w:rsidR="00191056"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onths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6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8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4D37" w:rsidRPr="00257F1C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0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33</w:t>
            </w:r>
          </w:p>
        </w:tc>
      </w:tr>
      <w:tr w:rsidR="00455315" w:rsidRPr="007D18A5" w:rsidTr="00455315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FA4D37" w:rsidRPr="007D18A5" w:rsidRDefault="00FA4D37" w:rsidP="0019105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24-60 m</w:t>
            </w:r>
            <w:r w:rsidR="00191056"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onths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5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4D37" w:rsidRPr="00257F1C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7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7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71</w:t>
            </w:r>
          </w:p>
        </w:tc>
      </w:tr>
      <w:tr w:rsidR="00455315" w:rsidRPr="007D18A5" w:rsidTr="009F7A20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emature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9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4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4D37" w:rsidRPr="00257F1C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6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1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5</w:t>
            </w:r>
          </w:p>
        </w:tc>
      </w:tr>
      <w:tr w:rsidR="00455315" w:rsidRPr="007D18A5" w:rsidTr="009F7A20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mmon cold (previous 15 days)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4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9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1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6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0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4D37" w:rsidRPr="00257F1C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9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8</w:t>
            </w:r>
          </w:p>
        </w:tc>
      </w:tr>
      <w:tr w:rsidR="00455315" w:rsidRPr="007D18A5" w:rsidTr="00455315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FA4D37" w:rsidRPr="007D18A5" w:rsidRDefault="00455315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ay care attendance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2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3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5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4D37" w:rsidRPr="00257F1C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2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5130C0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="00FA4D37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6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7</w:t>
            </w:r>
          </w:p>
        </w:tc>
      </w:tr>
      <w:tr w:rsidR="00455315" w:rsidRPr="007D18A5" w:rsidTr="00455315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FA4D37" w:rsidRPr="007D18A5" w:rsidRDefault="00FA4D37" w:rsidP="004553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ospitaliza</w:t>
            </w:r>
            <w:r w:rsidR="00455315"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ion (previous 3 months)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8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8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4D37" w:rsidRPr="00257F1C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1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3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2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44</w:t>
            </w:r>
          </w:p>
        </w:tc>
      </w:tr>
      <w:tr w:rsidR="00455315" w:rsidRPr="007D18A5" w:rsidTr="00455315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FA4D37" w:rsidRPr="007D18A5" w:rsidRDefault="00455315" w:rsidP="004553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ntibiotic treatment (previous 30 days)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4D37" w:rsidRPr="00257F1C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23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9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91</w:t>
            </w:r>
          </w:p>
        </w:tc>
      </w:tr>
      <w:tr w:rsidR="00455315" w:rsidRPr="007D18A5" w:rsidTr="00455315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FA4D37" w:rsidRPr="007D18A5" w:rsidRDefault="00455315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evious OM episodes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5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3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5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4D37" w:rsidRPr="00257F1C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6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9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6</w:t>
            </w:r>
          </w:p>
        </w:tc>
      </w:tr>
      <w:tr w:rsidR="00455315" w:rsidRPr="007D18A5" w:rsidTr="00455315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FA4D37" w:rsidRPr="007D18A5" w:rsidRDefault="00455315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 pneumococcal vaccination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9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A4D37" w:rsidRPr="00257F1C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2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5315" w:rsidRPr="007D18A5" w:rsidTr="00455315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FA4D37" w:rsidRPr="007D18A5" w:rsidRDefault="00FA4D37" w:rsidP="009F7A2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279" w:right="60" w:hanging="142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  <w:r w:rsidR="00455315"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t least one </w:t>
            </w:r>
            <w:proofErr w:type="spellStart"/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CV7</w:t>
            </w:r>
            <w:proofErr w:type="spellEnd"/>
            <w:r w:rsidR="00455315"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dose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9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4D37" w:rsidRPr="00257F1C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51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4</w:t>
            </w:r>
          </w:p>
        </w:tc>
      </w:tr>
      <w:tr w:rsidR="00455315" w:rsidRPr="007D18A5" w:rsidTr="00455315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FA4D37" w:rsidRPr="007D18A5" w:rsidRDefault="00FA4D37" w:rsidP="009F7A2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279" w:right="60" w:hanging="142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  <w:r w:rsidR="00455315"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t least one </w:t>
            </w:r>
            <w:proofErr w:type="spellStart"/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CV10</w:t>
            </w:r>
            <w:proofErr w:type="spellEnd"/>
            <w:r w:rsidR="00455315"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dose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9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4D37" w:rsidRPr="00257F1C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47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6</w:t>
            </w:r>
          </w:p>
        </w:tc>
      </w:tr>
      <w:tr w:rsidR="00455315" w:rsidRPr="007D18A5" w:rsidTr="00455315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FA4D37" w:rsidRPr="007D18A5" w:rsidRDefault="00FA4D37" w:rsidP="009F7A2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279" w:right="60" w:hanging="142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  <w:r w:rsidR="00455315"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t least one </w:t>
            </w:r>
            <w:proofErr w:type="spellStart"/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CV13</w:t>
            </w:r>
            <w:proofErr w:type="spellEnd"/>
            <w:r w:rsidR="00455315"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dose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6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5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4D37" w:rsidRPr="00257F1C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07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5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9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9</w:t>
            </w:r>
          </w:p>
        </w:tc>
      </w:tr>
      <w:tr w:rsidR="00455315" w:rsidRPr="007D18A5" w:rsidTr="00455315">
        <w:trPr>
          <w:cantSplit/>
          <w:tblHeader/>
          <w:jc w:val="center"/>
        </w:trPr>
        <w:tc>
          <w:tcPr>
            <w:tcW w:w="2405" w:type="dxa"/>
            <w:shd w:val="clear" w:color="auto" w:fill="FFFFFF"/>
            <w:vAlign w:val="center"/>
          </w:tcPr>
          <w:p w:rsidR="00FA4D37" w:rsidRPr="007D18A5" w:rsidRDefault="00455315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S. pneumoniae</w:t>
            </w:r>
            <w:r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in nasopharynx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4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7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4D37" w:rsidRPr="00257F1C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257F1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19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191056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0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7D18A5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191056"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7D18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2</w:t>
            </w:r>
          </w:p>
        </w:tc>
      </w:tr>
    </w:tbl>
    <w:p w:rsidR="00FA4D37" w:rsidRDefault="00FA4D37">
      <w:pPr>
        <w:rPr>
          <w:rFonts w:ascii="Times New Roman" w:hAnsi="Times New Roman" w:cs="Times New Roman"/>
          <w:sz w:val="24"/>
          <w:szCs w:val="24"/>
        </w:rPr>
      </w:pPr>
    </w:p>
    <w:p w:rsidR="00FA4D37" w:rsidRPr="00FA4D37" w:rsidRDefault="00FA4D37">
      <w:pPr>
        <w:rPr>
          <w:rFonts w:ascii="Times New Roman" w:hAnsi="Times New Roman" w:cs="Times New Roman"/>
          <w:sz w:val="24"/>
          <w:szCs w:val="24"/>
        </w:rPr>
      </w:pPr>
    </w:p>
    <w:sectPr w:rsidR="00FA4D37" w:rsidRPr="00FA4D37" w:rsidSect="00455315">
      <w:pgSz w:w="11906" w:h="16838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BF2666"/>
    <w:multiLevelType w:val="hybridMultilevel"/>
    <w:tmpl w:val="AEE2BE82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2D6B12DD"/>
    <w:multiLevelType w:val="hybridMultilevel"/>
    <w:tmpl w:val="F656F5A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063F64"/>
    <w:multiLevelType w:val="hybridMultilevel"/>
    <w:tmpl w:val="1CBCCD04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4CAC39BC"/>
    <w:multiLevelType w:val="hybridMultilevel"/>
    <w:tmpl w:val="B314A0D8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5FBC6C07"/>
    <w:multiLevelType w:val="hybridMultilevel"/>
    <w:tmpl w:val="4F5E6082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6EDC4977"/>
    <w:multiLevelType w:val="hybridMultilevel"/>
    <w:tmpl w:val="22CAFEEE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D37"/>
    <w:rsid w:val="00191056"/>
    <w:rsid w:val="00257F1C"/>
    <w:rsid w:val="00455315"/>
    <w:rsid w:val="005130C0"/>
    <w:rsid w:val="007D18A5"/>
    <w:rsid w:val="009F7A20"/>
    <w:rsid w:val="00C60234"/>
    <w:rsid w:val="00CB0CF8"/>
    <w:rsid w:val="00FA4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7D5784-0D7A-45A6-8360-626CE3C02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4D37"/>
    <w:pPr>
      <w:spacing w:after="0" w:line="240" w:lineRule="auto"/>
      <w:ind w:left="720"/>
    </w:pPr>
    <w:rPr>
      <w:rFonts w:ascii="Calibri" w:eastAsia="Calibri" w:hAnsi="Calibri" w:cs="Times New Roman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91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dcterms:created xsi:type="dcterms:W3CDTF">2016-12-16T08:42:00Z</dcterms:created>
  <dcterms:modified xsi:type="dcterms:W3CDTF">2016-12-16T11:14:00Z</dcterms:modified>
</cp:coreProperties>
</file>